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10F352" w14:textId="1A544255" w:rsidR="00035523" w:rsidRDefault="00D353F1" w:rsidP="00214FF3">
      <w:pPr>
        <w:spacing w:line="480" w:lineRule="auto"/>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t xml:space="preserve">Supplementary </w:t>
      </w:r>
      <w:r w:rsidR="00176DAE" w:rsidRPr="00F55DC6">
        <w:rPr>
          <w:rFonts w:ascii="Times New Roman" w:hAnsi="Times New Roman" w:cs="Times New Roman"/>
          <w:b/>
          <w:bCs/>
          <w:color w:val="000000" w:themeColor="text1"/>
          <w:sz w:val="24"/>
          <w:szCs w:val="24"/>
        </w:rPr>
        <w:t>Figure</w:t>
      </w:r>
      <w:r w:rsidR="003A0E98">
        <w:rPr>
          <w:rFonts w:ascii="Times New Roman" w:hAnsi="Times New Roman" w:cs="Times New Roman"/>
          <w:b/>
          <w:bCs/>
          <w:color w:val="000000" w:themeColor="text1"/>
          <w:sz w:val="24"/>
          <w:szCs w:val="24"/>
        </w:rPr>
        <w:t>S1.</w:t>
      </w:r>
    </w:p>
    <w:p w14:paraId="2D8182DC" w14:textId="5119D9A7" w:rsidR="000B3F48" w:rsidRDefault="000B3F48" w:rsidP="00214FF3">
      <w:pPr>
        <w:spacing w:line="480" w:lineRule="auto"/>
        <w:rPr>
          <w:rFonts w:ascii="Times New Roman" w:eastAsia="Malgun Gothic" w:hAnsi="Times New Roman" w:cs="Times New Roman"/>
          <w:b/>
          <w:noProof/>
          <w:color w:val="000000" w:themeColor="text1"/>
          <w:sz w:val="24"/>
          <w:szCs w:val="24"/>
        </w:rPr>
      </w:pPr>
      <w:r>
        <w:rPr>
          <w:rFonts w:ascii="Times New Roman" w:eastAsia="Malgun Gothic" w:hAnsi="Times New Roman" w:cs="Times New Roman"/>
          <w:b/>
          <w:noProof/>
          <w:color w:val="000000" w:themeColor="text1"/>
          <w:sz w:val="24"/>
          <w:szCs w:val="24"/>
        </w:rPr>
        <w:drawing>
          <wp:inline distT="0" distB="0" distL="0" distR="0" wp14:anchorId="67BFB5CE" wp14:editId="3972C12E">
            <wp:extent cx="4793064" cy="4387497"/>
            <wp:effectExtent l="0" t="0" r="0" b="0"/>
            <wp:docPr id="1" name="Picture 1"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ext&#10;&#10;Description automatically generated"/>
                    <pic:cNvPicPr/>
                  </pic:nvPicPr>
                  <pic:blipFill>
                    <a:blip r:embed="rId8">
                      <a:extLst>
                        <a:ext uri="{28A0092B-C50C-407E-A947-70E740481C1C}">
                          <a14:useLocalDpi xmlns:a14="http://schemas.microsoft.com/office/drawing/2010/main" val="0"/>
                        </a:ext>
                      </a:extLst>
                    </a:blip>
                    <a:stretch>
                      <a:fillRect/>
                    </a:stretch>
                  </pic:blipFill>
                  <pic:spPr>
                    <a:xfrm>
                      <a:off x="0" y="0"/>
                      <a:ext cx="4852082" cy="4441521"/>
                    </a:xfrm>
                    <a:prstGeom prst="rect">
                      <a:avLst/>
                    </a:prstGeom>
                  </pic:spPr>
                </pic:pic>
              </a:graphicData>
            </a:graphic>
          </wp:inline>
        </w:drawing>
      </w:r>
    </w:p>
    <w:p w14:paraId="3FEAD8C5" w14:textId="585A5C71" w:rsidR="003A0E98" w:rsidRPr="00AA228F" w:rsidRDefault="003A0E98" w:rsidP="00AA228F">
      <w:pPr>
        <w:rPr>
          <w:rFonts w:ascii="Times New Roman" w:hAnsi="Times New Roman" w:cs="Times New Roman"/>
        </w:rPr>
      </w:pPr>
      <w:r w:rsidRPr="003D66F2">
        <w:rPr>
          <w:rFonts w:ascii="Times New Roman" w:hAnsi="Times New Roman" w:cs="Times New Roman"/>
        </w:rPr>
        <w:t>Visualized lymphatic pathways with ICG lymphography. (A-C) Representative ICG images of a rat in the exercise group (n = 1). New pathways were observed beyond the incision line in the groin region toward the axillary region (arrow) four weeks after beginning exercise. Ventral side abdominal area, thigh area, and lateral side thigh area, respectively. (D) Representative image of a rat that had undergone removal of popliteal LN on ventral side at week 4 (n = 3). The arrow heads indicate a thin lymph vessel connected with the ILN toward the ALN along the lateral intermodal vessel. ICG, indocyanine green; ILN, inguinal lymph node; ALN, axillary lymph node.</w:t>
      </w:r>
    </w:p>
    <w:sectPr w:rsidR="003A0E98" w:rsidRPr="00AA228F" w:rsidSect="00AA228F">
      <w:footerReference w:type="even" r:id="rId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435D9C2" w14:textId="77777777" w:rsidR="00BF7232" w:rsidRDefault="00BF7232" w:rsidP="00472CF3">
      <w:pPr>
        <w:spacing w:after="0" w:line="240" w:lineRule="auto"/>
      </w:pPr>
      <w:r>
        <w:separator/>
      </w:r>
    </w:p>
  </w:endnote>
  <w:endnote w:type="continuationSeparator" w:id="0">
    <w:p w14:paraId="56E6C878" w14:textId="77777777" w:rsidR="00BF7232" w:rsidRDefault="00BF7232" w:rsidP="00472CF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Gulim">
    <w:altName w:val="굴림"/>
    <w:panose1 w:val="020B0600000101010101"/>
    <w:charset w:val="81"/>
    <w:family w:val="swiss"/>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61550303"/>
      <w:docPartObj>
        <w:docPartGallery w:val="Page Numbers (Bottom of Page)"/>
        <w:docPartUnique/>
      </w:docPartObj>
    </w:sdtPr>
    <w:sdtContent>
      <w:p w14:paraId="3613062B" w14:textId="46B20BC8" w:rsidR="00472CF3" w:rsidRDefault="00472CF3" w:rsidP="00111B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55AC3B6" w14:textId="77777777" w:rsidR="00472CF3" w:rsidRDefault="00472CF3">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53084001"/>
      <w:docPartObj>
        <w:docPartGallery w:val="Page Numbers (Bottom of Page)"/>
        <w:docPartUnique/>
      </w:docPartObj>
    </w:sdtPr>
    <w:sdtContent>
      <w:p w14:paraId="56CBB5AA" w14:textId="606A5C05" w:rsidR="00472CF3" w:rsidRDefault="00472CF3" w:rsidP="00111BB4">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0FDE1B58" w14:textId="77777777" w:rsidR="00472CF3" w:rsidRDefault="00472CF3">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2A934F7" w14:textId="77777777" w:rsidR="00BF7232" w:rsidRDefault="00BF7232" w:rsidP="00472CF3">
      <w:pPr>
        <w:spacing w:after="0" w:line="240" w:lineRule="auto"/>
      </w:pPr>
      <w:r>
        <w:separator/>
      </w:r>
    </w:p>
  </w:footnote>
  <w:footnote w:type="continuationSeparator" w:id="0">
    <w:p w14:paraId="71A7CB92" w14:textId="77777777" w:rsidR="00BF7232" w:rsidRDefault="00BF7232" w:rsidP="00472CF3">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2D808A1"/>
    <w:multiLevelType w:val="hybridMultilevel"/>
    <w:tmpl w:val="B8669F92"/>
    <w:lvl w:ilvl="0" w:tplc="01ACA266">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6940278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6"/>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0E07"/>
    <w:rsid w:val="0003210D"/>
    <w:rsid w:val="00035523"/>
    <w:rsid w:val="00036B3C"/>
    <w:rsid w:val="00044D15"/>
    <w:rsid w:val="00066365"/>
    <w:rsid w:val="000B3F48"/>
    <w:rsid w:val="000B6BDA"/>
    <w:rsid w:val="000D112F"/>
    <w:rsid w:val="001241D2"/>
    <w:rsid w:val="001538CA"/>
    <w:rsid w:val="00176DAE"/>
    <w:rsid w:val="00186500"/>
    <w:rsid w:val="001A0E2C"/>
    <w:rsid w:val="001D3F56"/>
    <w:rsid w:val="00214FF3"/>
    <w:rsid w:val="002254A8"/>
    <w:rsid w:val="002B3FB9"/>
    <w:rsid w:val="002C49B1"/>
    <w:rsid w:val="002D458F"/>
    <w:rsid w:val="00312D40"/>
    <w:rsid w:val="0032071E"/>
    <w:rsid w:val="003636B2"/>
    <w:rsid w:val="00397A8D"/>
    <w:rsid w:val="003A0E98"/>
    <w:rsid w:val="003B381E"/>
    <w:rsid w:val="003C1A7F"/>
    <w:rsid w:val="003D17D2"/>
    <w:rsid w:val="003D66F2"/>
    <w:rsid w:val="003F4E5D"/>
    <w:rsid w:val="00405155"/>
    <w:rsid w:val="00425B83"/>
    <w:rsid w:val="004361BD"/>
    <w:rsid w:val="0044215B"/>
    <w:rsid w:val="00454355"/>
    <w:rsid w:val="00472CF3"/>
    <w:rsid w:val="004A477B"/>
    <w:rsid w:val="004B0649"/>
    <w:rsid w:val="004C7601"/>
    <w:rsid w:val="004F5DBC"/>
    <w:rsid w:val="005002DD"/>
    <w:rsid w:val="005171AE"/>
    <w:rsid w:val="00523567"/>
    <w:rsid w:val="00537A89"/>
    <w:rsid w:val="00547A65"/>
    <w:rsid w:val="00597AB6"/>
    <w:rsid w:val="005C2859"/>
    <w:rsid w:val="00630CEA"/>
    <w:rsid w:val="006628CC"/>
    <w:rsid w:val="006815DF"/>
    <w:rsid w:val="00685128"/>
    <w:rsid w:val="006B0019"/>
    <w:rsid w:val="00734974"/>
    <w:rsid w:val="00746650"/>
    <w:rsid w:val="007569AF"/>
    <w:rsid w:val="00775A36"/>
    <w:rsid w:val="00797C2C"/>
    <w:rsid w:val="007B30B5"/>
    <w:rsid w:val="007D73B8"/>
    <w:rsid w:val="007E4E62"/>
    <w:rsid w:val="007F5F49"/>
    <w:rsid w:val="00801B32"/>
    <w:rsid w:val="00805992"/>
    <w:rsid w:val="008215B3"/>
    <w:rsid w:val="00833BE4"/>
    <w:rsid w:val="008616C2"/>
    <w:rsid w:val="008B0E29"/>
    <w:rsid w:val="00927003"/>
    <w:rsid w:val="00933F3C"/>
    <w:rsid w:val="009708B6"/>
    <w:rsid w:val="009A3582"/>
    <w:rsid w:val="009C775D"/>
    <w:rsid w:val="009E1003"/>
    <w:rsid w:val="009F4189"/>
    <w:rsid w:val="00A04377"/>
    <w:rsid w:val="00A470DF"/>
    <w:rsid w:val="00A54FA6"/>
    <w:rsid w:val="00A57A7B"/>
    <w:rsid w:val="00A650D3"/>
    <w:rsid w:val="00A7079A"/>
    <w:rsid w:val="00A848A0"/>
    <w:rsid w:val="00A93965"/>
    <w:rsid w:val="00AA228F"/>
    <w:rsid w:val="00AB0636"/>
    <w:rsid w:val="00AB1488"/>
    <w:rsid w:val="00AB76B9"/>
    <w:rsid w:val="00B166C0"/>
    <w:rsid w:val="00B513AA"/>
    <w:rsid w:val="00B5312B"/>
    <w:rsid w:val="00B61E84"/>
    <w:rsid w:val="00B91A58"/>
    <w:rsid w:val="00BE32DE"/>
    <w:rsid w:val="00BE36DD"/>
    <w:rsid w:val="00BF3CE5"/>
    <w:rsid w:val="00BF7232"/>
    <w:rsid w:val="00C11E7D"/>
    <w:rsid w:val="00C156FC"/>
    <w:rsid w:val="00C37E12"/>
    <w:rsid w:val="00C43BE0"/>
    <w:rsid w:val="00C4750A"/>
    <w:rsid w:val="00C52EC8"/>
    <w:rsid w:val="00C7103F"/>
    <w:rsid w:val="00C83E0F"/>
    <w:rsid w:val="00CB5C9D"/>
    <w:rsid w:val="00CC1DC5"/>
    <w:rsid w:val="00CD3A32"/>
    <w:rsid w:val="00CF4F2E"/>
    <w:rsid w:val="00D353F1"/>
    <w:rsid w:val="00D631B3"/>
    <w:rsid w:val="00D72F08"/>
    <w:rsid w:val="00D94578"/>
    <w:rsid w:val="00DB1D18"/>
    <w:rsid w:val="00DC51B5"/>
    <w:rsid w:val="00DC77C0"/>
    <w:rsid w:val="00DD3D79"/>
    <w:rsid w:val="00DF445A"/>
    <w:rsid w:val="00E33BDC"/>
    <w:rsid w:val="00E40C1F"/>
    <w:rsid w:val="00E41996"/>
    <w:rsid w:val="00E53C28"/>
    <w:rsid w:val="00E80BFD"/>
    <w:rsid w:val="00E83086"/>
    <w:rsid w:val="00EB66B7"/>
    <w:rsid w:val="00EC5C16"/>
    <w:rsid w:val="00EE4017"/>
    <w:rsid w:val="00EF01B1"/>
    <w:rsid w:val="00F53281"/>
    <w:rsid w:val="00F579AC"/>
    <w:rsid w:val="00F933BD"/>
    <w:rsid w:val="00FB0E07"/>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CDD6B"/>
  <w15:chartTrackingRefBased/>
  <w15:docId w15:val="{8A416957-808A-624D-9010-21FD7ECBC4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KR" w:eastAsia="ko-KR"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513AA"/>
    <w:pPr>
      <w:widowControl w:val="0"/>
      <w:wordWrap w:val="0"/>
      <w:autoSpaceDE w:val="0"/>
      <w:autoSpaceDN w:val="0"/>
      <w:spacing w:after="120" w:line="360" w:lineRule="auto"/>
      <w:jc w:val="both"/>
    </w:pPr>
    <w:rPr>
      <w:kern w:val="2"/>
      <w:sz w:val="20"/>
      <w:szCs w:val="22"/>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035523"/>
    <w:pPr>
      <w:widowControl/>
      <w:wordWrap/>
      <w:autoSpaceDE/>
      <w:autoSpaceDN/>
      <w:spacing w:before="100" w:beforeAutospacing="1" w:after="100" w:afterAutospacing="1" w:line="240" w:lineRule="auto"/>
      <w:jc w:val="left"/>
    </w:pPr>
    <w:rPr>
      <w:rFonts w:ascii="Gulim" w:eastAsia="Gulim" w:hAnsi="Gulim" w:cs="Gulim"/>
      <w:kern w:val="0"/>
      <w:sz w:val="24"/>
      <w:szCs w:val="24"/>
    </w:rPr>
  </w:style>
  <w:style w:type="paragraph" w:styleId="ListParagraph">
    <w:name w:val="List Paragraph"/>
    <w:basedOn w:val="Normal"/>
    <w:uiPriority w:val="34"/>
    <w:qFormat/>
    <w:rsid w:val="00C7103F"/>
    <w:pPr>
      <w:widowControl/>
      <w:wordWrap/>
      <w:autoSpaceDE/>
      <w:autoSpaceDN/>
      <w:spacing w:after="0" w:line="240" w:lineRule="auto"/>
      <w:ind w:left="720"/>
      <w:contextualSpacing/>
      <w:jc w:val="left"/>
    </w:pPr>
    <w:rPr>
      <w:kern w:val="0"/>
      <w:sz w:val="24"/>
      <w:szCs w:val="24"/>
      <w:lang w:val="en-KR"/>
    </w:rPr>
  </w:style>
  <w:style w:type="paragraph" w:styleId="Footer">
    <w:name w:val="footer"/>
    <w:basedOn w:val="Normal"/>
    <w:link w:val="FooterChar"/>
    <w:uiPriority w:val="99"/>
    <w:unhideWhenUsed/>
    <w:rsid w:val="00472CF3"/>
    <w:pPr>
      <w:tabs>
        <w:tab w:val="center" w:pos="4680"/>
        <w:tab w:val="right" w:pos="9360"/>
      </w:tabs>
      <w:spacing w:after="0" w:line="240" w:lineRule="auto"/>
    </w:pPr>
  </w:style>
  <w:style w:type="character" w:customStyle="1" w:styleId="FooterChar">
    <w:name w:val="Footer Char"/>
    <w:basedOn w:val="DefaultParagraphFont"/>
    <w:link w:val="Footer"/>
    <w:uiPriority w:val="99"/>
    <w:rsid w:val="00472CF3"/>
    <w:rPr>
      <w:kern w:val="2"/>
      <w:sz w:val="20"/>
      <w:szCs w:val="22"/>
      <w:lang w:val="en-US"/>
    </w:rPr>
  </w:style>
  <w:style w:type="character" w:styleId="PageNumber">
    <w:name w:val="page number"/>
    <w:basedOn w:val="DefaultParagraphFont"/>
    <w:uiPriority w:val="99"/>
    <w:semiHidden/>
    <w:unhideWhenUsed/>
    <w:rsid w:val="00472CF3"/>
  </w:style>
  <w:style w:type="character" w:styleId="LineNumber">
    <w:name w:val="line number"/>
    <w:basedOn w:val="DefaultParagraphFont"/>
    <w:uiPriority w:val="99"/>
    <w:semiHidden/>
    <w:unhideWhenUsed/>
    <w:rsid w:val="00AA228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25534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C0D0DC-8E82-3F4D-9F9A-6FB444F4EE1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02</Words>
  <Characters>585</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김상아</dc:creator>
  <cp:keywords/>
  <dc:description/>
  <cp:lastModifiedBy>김상아</cp:lastModifiedBy>
  <cp:revision>4</cp:revision>
  <dcterms:created xsi:type="dcterms:W3CDTF">2022-11-02T14:26:00Z</dcterms:created>
  <dcterms:modified xsi:type="dcterms:W3CDTF">2022-11-03T02:16:00Z</dcterms:modified>
</cp:coreProperties>
</file>